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08B1B" w14:textId="77777777" w:rsidR="008A290C" w:rsidRDefault="00021597">
      <w:pPr>
        <w:pStyle w:val="TableTitle"/>
        <w:rPr>
          <w:rFonts w:ascii="Arial" w:hAnsi="Arial"/>
        </w:rPr>
      </w:pPr>
      <w:r>
        <w:rPr>
          <w:rFonts w:ascii="Arial" w:hAnsi="Arial"/>
          <w:noProof/>
          <w:lang w:val="fr-FR" w:eastAsia="fr-FR"/>
        </w:rPr>
        <w:drawing>
          <wp:anchor distT="57150" distB="57150" distL="57150" distR="57150" simplePos="0" relativeHeight="251659264" behindDoc="0" locked="0" layoutInCell="1" allowOverlap="1" wp14:anchorId="0F53BE45" wp14:editId="1AB71D5C">
            <wp:simplePos x="0" y="0"/>
            <wp:positionH relativeFrom="page">
              <wp:posOffset>3338195</wp:posOffset>
            </wp:positionH>
            <wp:positionV relativeFrom="page">
              <wp:posOffset>346709</wp:posOffset>
            </wp:positionV>
            <wp:extent cx="4013835" cy="826136"/>
            <wp:effectExtent l="0" t="0" r="0" b="0"/>
            <wp:wrapSquare wrapText="bothSides" distT="57150" distB="57150" distL="57150" distR="5715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image.png"/>
                    <pic:cNvPicPr>
                      <a:picLocks noChangeAspect="1"/>
                    </pic:cNvPicPr>
                  </pic:nvPicPr>
                  <pic:blipFill>
                    <a:blip r:embed="rId6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76F57534" w14:textId="77777777" w:rsidR="008A290C" w:rsidRDefault="008A290C">
      <w:pPr>
        <w:pStyle w:val="TableTitle"/>
        <w:rPr>
          <w:rFonts w:ascii="Arial" w:hAnsi="Arial"/>
        </w:rPr>
      </w:pPr>
    </w:p>
    <w:p w14:paraId="419E54DC" w14:textId="77777777" w:rsidR="008A290C" w:rsidRDefault="008A290C">
      <w:pPr>
        <w:pStyle w:val="TableTitle"/>
        <w:rPr>
          <w:rFonts w:ascii="Arial" w:hAnsi="Arial"/>
        </w:rPr>
      </w:pPr>
    </w:p>
    <w:p w14:paraId="722A5742" w14:textId="77777777" w:rsidR="008A290C" w:rsidRDefault="008A290C">
      <w:pPr>
        <w:pStyle w:val="TableTitle"/>
        <w:rPr>
          <w:rFonts w:ascii="Arial" w:hAnsi="Arial"/>
        </w:rPr>
      </w:pPr>
    </w:p>
    <w:p w14:paraId="5D6268EC" w14:textId="77777777" w:rsidR="008A290C" w:rsidRDefault="008A290C">
      <w:pPr>
        <w:pStyle w:val="TableTitle"/>
        <w:rPr>
          <w:rFonts w:ascii="Arial" w:hAnsi="Arial"/>
        </w:rPr>
      </w:pPr>
    </w:p>
    <w:p w14:paraId="23601FF2" w14:textId="77777777" w:rsidR="008A290C" w:rsidRDefault="008A290C">
      <w:pPr>
        <w:pStyle w:val="TableTitle"/>
        <w:rPr>
          <w:rFonts w:ascii="Arial" w:hAnsi="Arial"/>
        </w:rPr>
      </w:pPr>
    </w:p>
    <w:p w14:paraId="39B64435" w14:textId="77777777" w:rsidR="008A290C" w:rsidRDefault="00021597">
      <w:pPr>
        <w:pStyle w:val="TableTitle"/>
        <w:spacing w:after="4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SPIRIT 2013 Checklist: Recommended items to address in a clinical trial protocol and related documents*</w:t>
      </w:r>
    </w:p>
    <w:tbl>
      <w:tblPr>
        <w:tblStyle w:val="TableNormal"/>
        <w:tblW w:w="154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144"/>
        <w:gridCol w:w="744"/>
        <w:gridCol w:w="10538"/>
        <w:gridCol w:w="1974"/>
      </w:tblGrid>
      <w:tr w:rsidR="008A290C" w14:paraId="3E3DB054" w14:textId="77777777">
        <w:trPr>
          <w:trHeight w:val="483"/>
        </w:trPr>
        <w:tc>
          <w:tcPr>
            <w:tcW w:w="21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36F0F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Section/item</w:t>
            </w:r>
          </w:p>
        </w:tc>
        <w:tc>
          <w:tcPr>
            <w:tcW w:w="7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86912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Item No</w:t>
            </w:r>
          </w:p>
        </w:tc>
        <w:tc>
          <w:tcPr>
            <w:tcW w:w="105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38A1D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Descrip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66BAD" w14:textId="77777777" w:rsidR="008A290C" w:rsidRDefault="00021597">
            <w:pPr>
              <w:pStyle w:val="TableHeader"/>
            </w:pPr>
            <w:r>
              <w:rPr>
                <w:rFonts w:ascii="Arial" w:hAnsi="Arial"/>
                <w:sz w:val="22"/>
                <w:szCs w:val="22"/>
              </w:rPr>
              <w:t>Addressed on page number</w:t>
            </w:r>
          </w:p>
        </w:tc>
      </w:tr>
      <w:tr w:rsidR="008A290C" w14:paraId="5B3774D4" w14:textId="77777777">
        <w:trPr>
          <w:trHeight w:val="292"/>
        </w:trPr>
        <w:tc>
          <w:tcPr>
            <w:tcW w:w="13425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2503E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Administrative information</w:t>
            </w:r>
          </w:p>
        </w:tc>
        <w:tc>
          <w:tcPr>
            <w:tcW w:w="197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D5088" w14:textId="77777777" w:rsidR="008A290C" w:rsidRDefault="008A290C"/>
        </w:tc>
      </w:tr>
      <w:tr w:rsidR="008A290C" w14:paraId="6E2271EC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9D9E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it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A756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6A0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706013" w14:textId="77777777"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  <w:lang w:val="pt-PT"/>
              </w:rPr>
              <w:t>1</w:t>
            </w:r>
          </w:p>
        </w:tc>
      </w:tr>
      <w:tr w:rsidR="008A290C" w14:paraId="534EDDE2" w14:textId="77777777">
        <w:trPr>
          <w:trHeight w:val="290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794D5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regist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98DDF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7508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81232" w14:textId="77777777" w:rsidR="008A290C" w:rsidRDefault="00021597">
            <w:pPr>
              <w:spacing w:line="240" w:lineRule="auto"/>
              <w:jc w:val="both"/>
            </w:pPr>
            <w:r>
              <w:t> </w:t>
            </w:r>
            <w:r w:rsidR="00E35474" w:rsidRPr="00E35474">
              <w:t>NCT03921346</w:t>
            </w:r>
          </w:p>
        </w:tc>
      </w:tr>
      <w:tr w:rsidR="008A290C" w14:paraId="3B146BF3" w14:textId="77777777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F92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CFCA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6327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AF34B" w14:textId="76F003AE" w:rsidR="008A290C" w:rsidRPr="00801F75" w:rsidRDefault="00A4107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5F299110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E0BB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tocol vers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52FE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C378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e and version identifie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B9BED" w14:textId="152EE8AD" w:rsidR="008A290C" w:rsidRPr="00801F75" w:rsidRDefault="00A4107E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3</w:t>
            </w:r>
            <w:r w:rsidR="006E3732">
              <w:rPr>
                <w:rFonts w:ascii="Arial" w:hAnsi="Arial"/>
                <w:sz w:val="22"/>
                <w:szCs w:val="22"/>
              </w:rPr>
              <w:t>, 26</w:t>
            </w:r>
          </w:p>
        </w:tc>
      </w:tr>
      <w:tr w:rsidR="008A290C" w14:paraId="587815FF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EF4F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und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8A5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490D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6195F" w14:textId="77777777" w:rsidR="008A290C" w:rsidRDefault="006E3732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</w:tr>
      <w:tr w:rsidR="008A290C" w14:paraId="3BC5B2FD" w14:textId="77777777" w:rsidTr="00750AC3">
        <w:trPr>
          <w:trHeight w:val="2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0B23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oles and responsibiliti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225B3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9D1A9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12502" w14:textId="77777777" w:rsidR="008A290C" w:rsidRDefault="0056540B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5, 26</w:t>
            </w:r>
          </w:p>
        </w:tc>
      </w:tr>
      <w:tr w:rsidR="008A290C" w14:paraId="26596A01" w14:textId="77777777" w:rsidTr="00750AC3">
        <w:trPr>
          <w:trHeight w:val="320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780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8FEB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023A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344C21" w14:textId="77777777" w:rsidR="008A290C" w:rsidRDefault="0056540B" w:rsidP="00750AC3">
            <w:pPr>
              <w:jc w:val="center"/>
            </w:pPr>
            <w:r w:rsidRPr="0056540B">
              <w:rPr>
                <w:rFonts w:ascii="Arial" w:hAnsi="Arial"/>
                <w:sz w:val="22"/>
                <w:szCs w:val="22"/>
              </w:rPr>
              <w:t>25</w:t>
            </w:r>
          </w:p>
        </w:tc>
      </w:tr>
      <w:tr w:rsidR="008A290C" w14:paraId="200E588F" w14:textId="77777777" w:rsidTr="00750AC3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45DF0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D4952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AF89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0C479" w14:textId="77777777" w:rsidR="008A290C" w:rsidRPr="0056540B" w:rsidRDefault="0056540B">
            <w:pPr>
              <w:jc w:val="center"/>
            </w:pPr>
            <w:r w:rsidRPr="0056540B">
              <w:rPr>
                <w:rFonts w:ascii="Arial" w:hAnsi="Arial"/>
                <w:sz w:val="22"/>
                <w:szCs w:val="22"/>
              </w:rPr>
              <w:t>25</w:t>
            </w:r>
          </w:p>
        </w:tc>
      </w:tr>
      <w:tr w:rsidR="008A290C" w14:paraId="2EAA2DDB" w14:textId="77777777" w:rsidTr="00750AC3">
        <w:trPr>
          <w:trHeight w:val="113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83080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9946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5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062C7" w14:textId="77777777" w:rsidR="008A290C" w:rsidRDefault="00021597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14:paraId="19BA6142" w14:textId="77777777"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E31E949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CF53DB" w14:textId="77777777" w:rsidR="008A290C" w:rsidRPr="00801F75" w:rsidRDefault="00BD3E37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5BD0FD8E" w14:textId="77777777" w:rsidR="00BD3E37" w:rsidRPr="00801F75" w:rsidRDefault="00BD3E37">
            <w:pPr>
              <w:jc w:val="center"/>
              <w:rPr>
                <w:rFonts w:ascii="Arial" w:hAnsi="Arial"/>
                <w:bCs/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There is no steering committee)</w:t>
            </w:r>
          </w:p>
          <w:p w14:paraId="7B9C1A4E" w14:textId="77777777" w:rsidR="008A290C" w:rsidRPr="00847623" w:rsidRDefault="008A290C">
            <w:pPr>
              <w:jc w:val="center"/>
              <w:rPr>
                <w:sz w:val="16"/>
                <w:szCs w:val="16"/>
              </w:rPr>
            </w:pPr>
          </w:p>
        </w:tc>
      </w:tr>
      <w:tr w:rsidR="008A290C" w14:paraId="0A3C64DD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DE66D" w14:textId="77777777" w:rsidR="00AC740F" w:rsidRDefault="00AC740F">
            <w:pPr>
              <w:pStyle w:val="TableSubHead"/>
              <w:spacing w:before="180"/>
              <w:rPr>
                <w:rFonts w:ascii="Arial" w:hAnsi="Arial"/>
                <w:sz w:val="22"/>
                <w:szCs w:val="22"/>
              </w:rPr>
            </w:pPr>
          </w:p>
          <w:p w14:paraId="176DC276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Introduc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C9DAB1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7B07D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A6C5F" w14:textId="77777777" w:rsidR="008A290C" w:rsidRDefault="008A290C"/>
        </w:tc>
      </w:tr>
      <w:tr w:rsidR="008A290C" w14:paraId="5184E3C1" w14:textId="77777777" w:rsidTr="00750AC3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F6186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ackground and rational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13D28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80897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58C52" w14:textId="0FE401B9" w:rsidR="008A290C" w:rsidRDefault="00A01102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4</w:t>
            </w:r>
            <w:r w:rsidR="00750AC3">
              <w:rPr>
                <w:rFonts w:ascii="Arial" w:hAnsi="Arial"/>
                <w:sz w:val="22"/>
                <w:szCs w:val="22"/>
              </w:rPr>
              <w:t>-6</w:t>
            </w:r>
          </w:p>
        </w:tc>
      </w:tr>
      <w:tr w:rsidR="008A290C" w14:paraId="5B5209C0" w14:textId="77777777" w:rsidTr="00750AC3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2454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83FF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A766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xplanation for choice of compar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ACB2BE" w14:textId="77777777" w:rsidR="008A290C" w:rsidRDefault="00AC740F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5-6</w:t>
            </w:r>
          </w:p>
        </w:tc>
      </w:tr>
      <w:tr w:rsidR="008A290C" w14:paraId="210DF8AA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CE5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Objectiv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8447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0720D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36D88" w14:textId="3922CDE1" w:rsidR="008A290C" w:rsidRDefault="00A01102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5-</w:t>
            </w:r>
            <w:r w:rsidR="00AC740F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53027BAD" w14:textId="77777777">
        <w:trPr>
          <w:trHeight w:val="663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947B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rial desig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0BC33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0DB5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trial design including type of trial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CCC9D" w14:textId="07410902" w:rsidR="008A290C" w:rsidRDefault="00A01102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-</w:t>
            </w:r>
            <w:r w:rsidR="00AC740F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1EA3A8BC" w14:textId="77777777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4F711E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35A7F" w14:textId="77777777" w:rsidR="008A290C" w:rsidRDefault="008A290C"/>
        </w:tc>
      </w:tr>
      <w:tr w:rsidR="008A290C" w14:paraId="4009F089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CEBA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udy set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39E1E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B37A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2BD04" w14:textId="537B205C" w:rsidR="008A290C" w:rsidRDefault="00B257A0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6-</w:t>
            </w:r>
            <w:r w:rsidR="00AC740F"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30309914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D867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ligibility criteri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B929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346AA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centres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rgeons, psychotherapi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C4570" w14:textId="495A6F5F" w:rsidR="008A290C" w:rsidRDefault="00A01102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36090B03" w14:textId="77777777">
        <w:trPr>
          <w:trHeight w:val="587"/>
        </w:trPr>
        <w:tc>
          <w:tcPr>
            <w:tcW w:w="21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D615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D297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C9DA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937A8" w14:textId="0FF58D75" w:rsidR="008A290C" w:rsidRDefault="00A01102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8</w:t>
            </w:r>
            <w:r w:rsidR="00C4059B">
              <w:rPr>
                <w:rFonts w:ascii="Arial" w:hAnsi="Arial"/>
                <w:sz w:val="22"/>
                <w:szCs w:val="22"/>
              </w:rPr>
              <w:t>-1</w:t>
            </w:r>
            <w:r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8A290C" w14:paraId="18FAD9BD" w14:textId="77777777">
        <w:trPr>
          <w:trHeight w:val="5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849E9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381EA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BB5B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631C7" w14:textId="77777777" w:rsidR="008A290C" w:rsidRDefault="00C4059B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  <w:p w14:paraId="6660571D" w14:textId="77777777" w:rsidR="00C4059B" w:rsidRPr="00C4059B" w:rsidRDefault="00C4059B" w:rsidP="00C4059B">
            <w:pPr>
              <w:jc w:val="center"/>
              <w:rPr>
                <w:sz w:val="16"/>
                <w:szCs w:val="16"/>
              </w:rPr>
            </w:pPr>
            <w:r w:rsidRPr="00C4059B">
              <w:rPr>
                <w:rFonts w:ascii="Arial" w:hAnsi="Arial"/>
                <w:sz w:val="16"/>
                <w:szCs w:val="16"/>
              </w:rPr>
              <w:t>(</w:t>
            </w:r>
            <w:r>
              <w:rPr>
                <w:rFonts w:ascii="Arial" w:hAnsi="Arial"/>
                <w:sz w:val="16"/>
                <w:szCs w:val="16"/>
              </w:rPr>
              <w:t>The trial is held on a high-fidelity manikin during simulation-based CPR scenario. The participants incur no risk</w:t>
            </w:r>
            <w:r w:rsidRPr="00C4059B">
              <w:rPr>
                <w:rFonts w:ascii="Arial" w:hAnsi="Arial"/>
                <w:sz w:val="16"/>
                <w:szCs w:val="16"/>
              </w:rPr>
              <w:t>)</w:t>
            </w:r>
          </w:p>
        </w:tc>
      </w:tr>
      <w:tr w:rsidR="008A290C" w14:paraId="6A6EF01B" w14:textId="77777777" w:rsidTr="00E42927">
        <w:trPr>
          <w:trHeight w:val="2139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FF835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1ED3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5EFE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69F6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4D87B671" w14:textId="77777777" w:rsidR="008A290C" w:rsidRPr="00C55A99" w:rsidRDefault="00021597" w:rsidP="00E4292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sz w:val="16"/>
                <w:szCs w:val="16"/>
              </w:rPr>
              <w:t>(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 xml:space="preserve">No strategy to improve or monitoring adherence </w:t>
            </w:r>
            <w:r w:rsidR="00C4059B">
              <w:rPr>
                <w:rFonts w:ascii="Arial" w:hAnsi="Arial"/>
                <w:bCs/>
                <w:sz w:val="16"/>
                <w:szCs w:val="16"/>
              </w:rPr>
              <w:t>will</w:t>
            </w:r>
            <w:r w:rsidR="00E42927">
              <w:rPr>
                <w:rFonts w:ascii="Arial" w:hAnsi="Arial"/>
                <w:bCs/>
                <w:sz w:val="16"/>
                <w:szCs w:val="16"/>
              </w:rPr>
              <w:t xml:space="preserve"> be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 xml:space="preserve"> used, since the intervention </w:t>
            </w:r>
            <w:r w:rsidR="00E42927">
              <w:rPr>
                <w:rFonts w:ascii="Arial" w:hAnsi="Arial"/>
                <w:bCs/>
                <w:sz w:val="16"/>
                <w:szCs w:val="16"/>
              </w:rPr>
              <w:t>will be performed once per participant on the day of participation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)</w:t>
            </w:r>
          </w:p>
        </w:tc>
      </w:tr>
      <w:tr w:rsidR="008A290C" w14:paraId="73B42B71" w14:textId="77777777">
        <w:trPr>
          <w:trHeight w:val="287"/>
        </w:trPr>
        <w:tc>
          <w:tcPr>
            <w:tcW w:w="21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E1A98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F0A7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1d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066F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8C054E" w14:textId="77777777" w:rsidR="008A290C" w:rsidRDefault="0002159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</w:t>
            </w:r>
          </w:p>
        </w:tc>
      </w:tr>
      <w:tr w:rsidR="008A290C" w14:paraId="7DA5C371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3916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Outcom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DEB7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F264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C1071" w14:textId="77777777"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2C9F7DB1" w14:textId="6C20FEAD" w:rsidR="008A290C" w:rsidRDefault="007C7003">
            <w:pPr>
              <w:jc w:val="center"/>
            </w:pPr>
            <w:r>
              <w:rPr>
                <w:rFonts w:ascii="Arial" w:hAnsi="Arial"/>
                <w:sz w:val="22"/>
                <w:szCs w:val="22"/>
                <w:lang w:val="pt-PT"/>
              </w:rPr>
              <w:t>12</w:t>
            </w:r>
            <w:r w:rsidR="00E42927">
              <w:rPr>
                <w:rFonts w:ascii="Arial" w:hAnsi="Arial"/>
                <w:sz w:val="22"/>
                <w:szCs w:val="22"/>
                <w:lang w:val="pt-PT"/>
              </w:rPr>
              <w:t>-1</w:t>
            </w:r>
            <w:r>
              <w:rPr>
                <w:rFonts w:ascii="Arial" w:hAnsi="Arial"/>
                <w:sz w:val="22"/>
                <w:szCs w:val="22"/>
                <w:lang w:val="pt-PT"/>
              </w:rPr>
              <w:t>4</w:t>
            </w:r>
          </w:p>
        </w:tc>
      </w:tr>
      <w:tr w:rsidR="008A290C" w14:paraId="52481E9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47C59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articipant timelin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739E9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839A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7E4F9" w14:textId="77777777" w:rsidR="008A290C" w:rsidRDefault="00021597" w:rsidP="00E4292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 xml:space="preserve">Fig. </w:t>
            </w:r>
            <w:r w:rsidR="00E42927">
              <w:rPr>
                <w:rFonts w:ascii="Arial" w:hAnsi="Arial"/>
                <w:sz w:val="22"/>
                <w:szCs w:val="22"/>
              </w:rPr>
              <w:t>2</w:t>
            </w:r>
          </w:p>
        </w:tc>
      </w:tr>
      <w:tr w:rsidR="008A290C" w14:paraId="7097B5E8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A638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ample siz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9996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F9A7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616DA" w14:textId="01F6B519" w:rsidR="008A290C" w:rsidRDefault="00E4292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7C7003"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 w14:paraId="4EC254D3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A8A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cruit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7AF8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5401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92DE4" w14:textId="1A9EE3A7" w:rsidR="008A290C" w:rsidRPr="00801F75" w:rsidRDefault="00341917">
            <w:pPr>
              <w:jc w:val="center"/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7C7003"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</w:tr>
      <w:tr w:rsidR="008A290C" w14:paraId="6BEAB003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D0A0E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Assignment of interventions (for controlled trial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7880A" w14:textId="77777777" w:rsidR="008A290C" w:rsidRDefault="008A290C"/>
        </w:tc>
      </w:tr>
      <w:tr w:rsidR="008A290C" w14:paraId="033D591B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6F4EC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llocation: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D696E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26B96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65666" w14:textId="77777777" w:rsidR="008A290C" w:rsidRDefault="008A290C"/>
        </w:tc>
      </w:tr>
      <w:tr w:rsidR="008A290C" w14:paraId="45E2A32C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63901050" w14:textId="77777777" w:rsidR="008A290C" w:rsidRDefault="00021597">
            <w:pPr>
              <w:tabs>
                <w:tab w:val="left" w:pos="180"/>
              </w:tabs>
              <w:ind w:left="270"/>
            </w:pPr>
            <w:r>
              <w:rPr>
                <w:rFonts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CEAD0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189F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78693" w14:textId="7F3C8CD5" w:rsidR="008A290C" w:rsidRDefault="00392113" w:rsidP="00392113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B257A0">
              <w:rPr>
                <w:rFonts w:ascii="Arial" w:hAnsi="Arial"/>
                <w:sz w:val="22"/>
                <w:szCs w:val="22"/>
              </w:rPr>
              <w:t>6</w:t>
            </w:r>
            <w:bookmarkStart w:id="0" w:name="_GoBack"/>
            <w:bookmarkEnd w:id="0"/>
          </w:p>
        </w:tc>
      </w:tr>
      <w:tr w:rsidR="008A290C" w14:paraId="45B19E84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229AACCC" w14:textId="77777777" w:rsidR="008A290C" w:rsidRDefault="00021597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3D17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7CDC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Mechanism of implementing the allocation sequ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CFA79" w14:textId="6D17F09F" w:rsidR="008A290C" w:rsidRDefault="0015474B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7C7003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2EB260E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350" w:type="dxa"/>
              <w:bottom w:w="80" w:type="dxa"/>
              <w:right w:w="80" w:type="dxa"/>
            </w:tcMar>
          </w:tcPr>
          <w:p w14:paraId="4A1B0E63" w14:textId="77777777" w:rsidR="008A290C" w:rsidRDefault="00021597">
            <w:pPr>
              <w:ind w:left="270"/>
            </w:pPr>
            <w:r>
              <w:rPr>
                <w:rFonts w:ascii="Arial" w:hAnsi="Arial"/>
                <w:sz w:val="22"/>
                <w:szCs w:val="22"/>
              </w:rPr>
              <w:lastRenderedPageBreak/>
              <w:t>Implementation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3BD0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6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7F0A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nrol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578C68" w14:textId="67B3D51E" w:rsidR="008A290C" w:rsidRDefault="007C7003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5</w:t>
            </w:r>
            <w:r w:rsidR="0015474B">
              <w:rPr>
                <w:rFonts w:ascii="Arial" w:hAnsi="Arial"/>
                <w:sz w:val="22"/>
                <w:szCs w:val="22"/>
              </w:rPr>
              <w:t>-1</w:t>
            </w:r>
            <w:r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251CABE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C3F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linding (masking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7A88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7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9512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6C4195" w14:textId="22B68E45" w:rsidR="008A290C" w:rsidRDefault="0015474B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7C7003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6CDB866C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FA736F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B58F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7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00EE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2A908" w14:textId="7FA57AC1" w:rsidR="008A290C" w:rsidRDefault="0015474B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</w:tc>
      </w:tr>
      <w:tr w:rsidR="008A290C" w14:paraId="2A0CE40A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0DA5D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608D0" w14:textId="77777777" w:rsidR="008A290C" w:rsidRDefault="008A290C"/>
        </w:tc>
      </w:tr>
      <w:tr w:rsidR="008A290C" w14:paraId="72BEB60D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950A4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collection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7496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8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882D4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D67A9" w14:textId="0DFD0D07" w:rsidR="008A290C" w:rsidRDefault="007C7003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8, 14</w:t>
            </w:r>
            <w:r w:rsidR="00A82F02">
              <w:rPr>
                <w:rFonts w:ascii="Arial" w:hAnsi="Arial"/>
                <w:sz w:val="22"/>
                <w:szCs w:val="22"/>
              </w:rPr>
              <w:t>-1</w:t>
            </w: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 w14:paraId="5D4C20E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B1413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1DE06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8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370F3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504AA4" w14:textId="59F41FAF" w:rsidR="008A290C" w:rsidRPr="00801F75" w:rsidRDefault="00A82F02">
            <w:pPr>
              <w:jc w:val="center"/>
            </w:pPr>
            <w:r>
              <w:rPr>
                <w:rFonts w:ascii="Arial" w:hAnsi="Arial"/>
                <w:bCs/>
                <w:sz w:val="22"/>
                <w:szCs w:val="22"/>
              </w:rPr>
              <w:t>1</w:t>
            </w:r>
            <w:r w:rsidR="00BA490F">
              <w:rPr>
                <w:rFonts w:ascii="Arial" w:hAnsi="Arial"/>
                <w:bCs/>
                <w:sz w:val="22"/>
                <w:szCs w:val="22"/>
              </w:rPr>
              <w:t>5</w:t>
            </w:r>
          </w:p>
        </w:tc>
      </w:tr>
      <w:tr w:rsidR="008A290C" w14:paraId="4181F06A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67DD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management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71FC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B4B1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BBE57" w14:textId="7327B942" w:rsidR="008A290C" w:rsidRDefault="00BA490F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4</w:t>
            </w:r>
            <w:r w:rsidR="00A82F02">
              <w:rPr>
                <w:rFonts w:ascii="Arial" w:hAnsi="Arial"/>
                <w:sz w:val="22"/>
                <w:szCs w:val="22"/>
              </w:rPr>
              <w:t>-1</w:t>
            </w:r>
            <w:r w:rsidR="00E20701"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 w14:paraId="54B319D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0E00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D0793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6FDB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Statistical methods f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nalysin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FF0015" w14:textId="71C1BF69" w:rsidR="008A290C" w:rsidRDefault="00E2070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6-19</w:t>
            </w:r>
          </w:p>
        </w:tc>
      </w:tr>
      <w:tr w:rsidR="008A290C" w14:paraId="5121000E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342BD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4539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8406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subgroup and adjusted analyse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6B296C" w14:textId="10F114FC" w:rsidR="008A290C" w:rsidRDefault="00E2070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6-19</w:t>
            </w:r>
          </w:p>
        </w:tc>
      </w:tr>
      <w:tr w:rsidR="008A290C" w14:paraId="14192D6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0188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3C68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0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04EAB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, as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random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multiple imputation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D19A3" w14:textId="77777777" w:rsidR="008A290C" w:rsidRDefault="008A290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9BD7409" w14:textId="2EF44889" w:rsidR="008A290C" w:rsidRDefault="00E2070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9</w:t>
            </w:r>
          </w:p>
        </w:tc>
      </w:tr>
      <w:tr w:rsidR="008A290C" w14:paraId="75C34E34" w14:textId="77777777">
        <w:trPr>
          <w:trHeight w:val="287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EE86E1" w14:textId="77777777" w:rsidR="008A290C" w:rsidRDefault="00021597">
            <w:pPr>
              <w:spacing w:before="180"/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Methods: Monitoring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938C2" w14:textId="77777777" w:rsidR="008A290C" w:rsidRDefault="008A290C"/>
        </w:tc>
      </w:tr>
      <w:tr w:rsidR="008A290C" w14:paraId="2803574B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C181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ata monitor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576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C27DB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Composition of </w:t>
            </w:r>
            <w:bookmarkStart w:id="1" w:name="_Hlk1986116"/>
            <w:r>
              <w:rPr>
                <w:rFonts w:ascii="Arial" w:hAnsi="Arial"/>
                <w:sz w:val="22"/>
                <w:szCs w:val="22"/>
              </w:rPr>
              <w:t>data monitoring committee (DMC)</w:t>
            </w:r>
            <w:bookmarkEnd w:id="1"/>
            <w:r>
              <w:rPr>
                <w:rFonts w:ascii="Arial" w:hAnsi="Arial"/>
                <w:sz w:val="22"/>
                <w:szCs w:val="22"/>
              </w:rPr>
              <w:t>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81C871" w14:textId="77777777" w:rsidR="00AE3946" w:rsidRDefault="00AE3946" w:rsidP="00AE394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  <w:p w14:paraId="7C5D72A0" w14:textId="22F348E1" w:rsidR="00AE3946" w:rsidRDefault="00AE3946" w:rsidP="00AE3946">
            <w:pPr>
              <w:jc w:val="center"/>
            </w:pPr>
            <w:r>
              <w:rPr>
                <w:rFonts w:ascii="Arial" w:hAnsi="Arial"/>
                <w:bCs/>
                <w:sz w:val="16"/>
                <w:szCs w:val="16"/>
              </w:rPr>
              <w:t>(No data monitoring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 xml:space="preserve"> is planned to this trial)</w:t>
            </w:r>
          </w:p>
        </w:tc>
      </w:tr>
      <w:tr w:rsidR="008A290C" w14:paraId="3C64E46B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892C4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633DB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3B7D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B580C" w14:textId="77777777" w:rsidR="00AE3946" w:rsidRDefault="00AE3946" w:rsidP="00AE394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  <w:p w14:paraId="3EF0F146" w14:textId="4B706578" w:rsidR="008A290C" w:rsidRPr="00801F75" w:rsidRDefault="00AE3946" w:rsidP="00AE3946">
            <w:pPr>
              <w:jc w:val="center"/>
              <w:rPr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 xml:space="preserve">(No interim analyses are 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planned to this trial)</w:t>
            </w:r>
          </w:p>
        </w:tc>
      </w:tr>
      <w:tr w:rsidR="008A290C" w14:paraId="1B187AB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BBC7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Harm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A8BD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3395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C6A4F" w14:textId="77777777" w:rsidR="00AE3946" w:rsidRDefault="00AE3946" w:rsidP="00AE3946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/A</w:t>
            </w:r>
          </w:p>
          <w:p w14:paraId="36EC1CC5" w14:textId="3AE52C19" w:rsidR="008A290C" w:rsidRPr="00F315CA" w:rsidRDefault="00AE3946" w:rsidP="00AE3946">
            <w:pPr>
              <w:jc w:val="center"/>
            </w:pPr>
            <w:r>
              <w:rPr>
                <w:rFonts w:ascii="Arial" w:hAnsi="Arial"/>
                <w:bCs/>
                <w:sz w:val="16"/>
                <w:szCs w:val="16"/>
              </w:rPr>
              <w:t xml:space="preserve">(No adverse events reporting is 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planned to this trial)</w:t>
            </w:r>
          </w:p>
        </w:tc>
      </w:tr>
      <w:tr w:rsidR="008A290C" w:rsidRPr="00801F75" w14:paraId="5871C2F5" w14:textId="77777777" w:rsidTr="00AE3946">
        <w:trPr>
          <w:trHeight w:val="831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7E34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uditing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78BE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3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F576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595B52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11111C27" w14:textId="77777777"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No auditing is planned to this trial)</w:t>
            </w:r>
          </w:p>
        </w:tc>
      </w:tr>
      <w:tr w:rsidR="008A290C" w14:paraId="72E10870" w14:textId="77777777">
        <w:trPr>
          <w:trHeight w:val="269"/>
        </w:trPr>
        <w:tc>
          <w:tcPr>
            <w:tcW w:w="134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11316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Ethics and dissemin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5603EB" w14:textId="77777777" w:rsidR="008A290C" w:rsidRDefault="008A290C"/>
        </w:tc>
      </w:tr>
      <w:tr w:rsidR="008A290C" w14:paraId="3943A712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DA82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Research ethics approval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F79BC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4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1E6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3BFC1D" w14:textId="56158015" w:rsidR="008A290C" w:rsidRDefault="00D92BB9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7, 2</w:t>
            </w:r>
            <w:r w:rsidR="00E20701">
              <w:rPr>
                <w:rFonts w:ascii="Arial" w:hAnsi="Arial"/>
                <w:sz w:val="22"/>
                <w:szCs w:val="22"/>
              </w:rPr>
              <w:t>6</w:t>
            </w:r>
          </w:p>
        </w:tc>
      </w:tr>
      <w:tr w:rsidR="008A290C" w14:paraId="4E733FC2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D42C4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tocol amendmen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7424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5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5849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communicating important protocol modification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9F2B69" w14:textId="77777777" w:rsidR="008A290C" w:rsidRDefault="00D92BB9">
            <w:pPr>
              <w:jc w:val="center"/>
              <w:rPr>
                <w:rFonts w:ascii="Arial" w:eastAsia="Cambria" w:hAnsi="Arial" w:cs="Cambria"/>
                <w:sz w:val="22"/>
                <w:szCs w:val="22"/>
              </w:rPr>
            </w:pPr>
            <w:r>
              <w:rPr>
                <w:rFonts w:ascii="Arial" w:eastAsia="Cambria" w:hAnsi="Arial" w:cs="Cambria"/>
                <w:sz w:val="22"/>
                <w:szCs w:val="22"/>
              </w:rPr>
              <w:t>N/A</w:t>
            </w:r>
          </w:p>
          <w:p w14:paraId="10DB770F" w14:textId="3133755F" w:rsidR="00D92BB9" w:rsidRPr="00D92BB9" w:rsidRDefault="00D92BB9" w:rsidP="00D92BB9">
            <w:pPr>
              <w:jc w:val="center"/>
              <w:rPr>
                <w:sz w:val="16"/>
                <w:szCs w:val="16"/>
              </w:rPr>
            </w:pPr>
            <w:r w:rsidRPr="00D92BB9">
              <w:rPr>
                <w:rFonts w:ascii="Arial" w:eastAsia="Cambria" w:hAnsi="Arial" w:cs="Cambria"/>
                <w:sz w:val="16"/>
                <w:szCs w:val="16"/>
              </w:rPr>
              <w:t>(No protocol amendments are planned to this trial)</w:t>
            </w:r>
          </w:p>
        </w:tc>
      </w:tr>
      <w:tr w:rsidR="008A290C" w14:paraId="46DFB926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61CFFE" w14:textId="62512CD1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506E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6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7D97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F6202" w14:textId="452CFBA5" w:rsidR="008A290C" w:rsidRDefault="000D117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</w:t>
            </w:r>
            <w:r w:rsidR="00E20701"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 w:rsidRPr="00801F75" w14:paraId="6271571D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EB92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1D88D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6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D425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7928B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7FEDD780" w14:textId="77777777"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No ancil</w:t>
            </w:r>
            <w:r w:rsidR="002B7E84" w:rsidRPr="00801F75">
              <w:rPr>
                <w:rFonts w:ascii="Arial" w:hAnsi="Arial"/>
                <w:bCs/>
                <w:sz w:val="16"/>
                <w:szCs w:val="16"/>
              </w:rPr>
              <w:t>l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>ary studies will be performed)</w:t>
            </w:r>
          </w:p>
        </w:tc>
      </w:tr>
      <w:tr w:rsidR="008A290C" w14:paraId="2B77D7A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7D91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Confidentialit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F195F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7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D3432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081E1C" w14:textId="37F030AF" w:rsidR="008A290C" w:rsidRDefault="00E20701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14-15, 16</w:t>
            </w:r>
            <w:r w:rsidR="000D1177">
              <w:rPr>
                <w:rFonts w:ascii="Arial" w:hAnsi="Arial"/>
                <w:sz w:val="22"/>
                <w:szCs w:val="22"/>
              </w:rPr>
              <w:t>, 2</w:t>
            </w:r>
            <w:r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 w14:paraId="658F4DB7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985C4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Declaration of interest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192EB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8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206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57F643" w14:textId="26D31DAB" w:rsidR="008A290C" w:rsidRDefault="000D117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E20701">
              <w:rPr>
                <w:rFonts w:ascii="Arial" w:hAnsi="Arial"/>
                <w:sz w:val="22"/>
                <w:szCs w:val="22"/>
              </w:rPr>
              <w:t>5, 26</w:t>
            </w:r>
          </w:p>
        </w:tc>
      </w:tr>
      <w:tr w:rsidR="008A290C" w14:paraId="4E640100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55C7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lastRenderedPageBreak/>
              <w:t>Access to dat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92C26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29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FB5B9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B673A" w14:textId="25A07355" w:rsidR="008A290C" w:rsidRDefault="000D1177">
            <w:pPr>
              <w:jc w:val="center"/>
            </w:pPr>
            <w:r>
              <w:rPr>
                <w:rFonts w:ascii="Arial" w:hAnsi="Arial"/>
                <w:sz w:val="22"/>
                <w:szCs w:val="22"/>
              </w:rPr>
              <w:t>2</w:t>
            </w:r>
            <w:r w:rsidR="00E20701">
              <w:rPr>
                <w:rFonts w:ascii="Arial" w:hAnsi="Arial"/>
                <w:sz w:val="22"/>
                <w:szCs w:val="22"/>
              </w:rPr>
              <w:t>5</w:t>
            </w:r>
          </w:p>
        </w:tc>
      </w:tr>
      <w:tr w:rsidR="008A290C" w14:paraId="6F43B1B3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872A2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ncillary and post-trial care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9DDA1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0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86F3B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F7889B" w14:textId="77777777" w:rsidR="008A290C" w:rsidRDefault="000D1177">
            <w:pPr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N/A</w:t>
            </w:r>
          </w:p>
          <w:p w14:paraId="3680337A" w14:textId="3C5AAC5C" w:rsidR="000D1177" w:rsidRPr="00801F75" w:rsidRDefault="000D1177" w:rsidP="00392A7F">
            <w:pPr>
              <w:jc w:val="center"/>
            </w:pPr>
          </w:p>
        </w:tc>
      </w:tr>
      <w:tr w:rsidR="008A290C" w14:paraId="2FA1774C" w14:textId="77777777">
        <w:trPr>
          <w:trHeight w:val="8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50CD4" w14:textId="224085E4" w:rsidR="008A290C" w:rsidRDefault="00021597">
            <w:r>
              <w:rPr>
                <w:rFonts w:ascii="Arial" w:hAnsi="Arial"/>
                <w:sz w:val="22"/>
                <w:szCs w:val="22"/>
              </w:rPr>
              <w:t>Dissemination policy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9CA9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a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E4885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E0D03D" w14:textId="0783081B" w:rsidR="008A290C" w:rsidRPr="00801F75" w:rsidRDefault="00E20701">
            <w:pPr>
              <w:jc w:val="center"/>
            </w:pPr>
            <w:r>
              <w:rPr>
                <w:rFonts w:ascii="Arial" w:hAnsi="Arial"/>
                <w:bCs/>
                <w:sz w:val="22"/>
                <w:szCs w:val="22"/>
              </w:rPr>
              <w:t xml:space="preserve">7, </w:t>
            </w:r>
            <w:r w:rsidR="00392A7F">
              <w:rPr>
                <w:rFonts w:ascii="Arial" w:hAnsi="Arial"/>
                <w:bCs/>
                <w:sz w:val="22"/>
                <w:szCs w:val="22"/>
              </w:rPr>
              <w:t>8</w:t>
            </w:r>
            <w:r>
              <w:rPr>
                <w:rFonts w:ascii="Arial" w:hAnsi="Arial"/>
                <w:bCs/>
                <w:sz w:val="22"/>
                <w:szCs w:val="22"/>
              </w:rPr>
              <w:t>, 25</w:t>
            </w:r>
          </w:p>
        </w:tc>
      </w:tr>
      <w:tr w:rsidR="008A290C" w14:paraId="6D2E1A39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6A6EDB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BB60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b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2142A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C53F7" w14:textId="1AB01C63" w:rsidR="008A290C" w:rsidRPr="00392A7F" w:rsidRDefault="00392A7F" w:rsidP="00392A7F">
            <w:pPr>
              <w:jc w:val="center"/>
              <w:rPr>
                <w:rFonts w:ascii="Arial" w:hAnsi="Arial"/>
                <w:bCs/>
                <w:sz w:val="22"/>
                <w:szCs w:val="22"/>
              </w:rPr>
            </w:pPr>
            <w:r>
              <w:rPr>
                <w:rFonts w:ascii="Arial" w:hAnsi="Arial"/>
                <w:bCs/>
                <w:sz w:val="22"/>
                <w:szCs w:val="22"/>
              </w:rPr>
              <w:t>N/A</w:t>
            </w:r>
          </w:p>
        </w:tc>
      </w:tr>
      <w:tr w:rsidR="008A290C" w14:paraId="69EFDE82" w14:textId="77777777">
        <w:trPr>
          <w:trHeight w:val="11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B0E157" w14:textId="77777777" w:rsidR="008A290C" w:rsidRDefault="008A290C"/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177F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1c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4CCEC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D6536D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284B4056" w14:textId="77777777" w:rsidR="008A290C" w:rsidRPr="00AB6FB2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</w:t>
            </w:r>
            <w:r w:rsidR="006F161C" w:rsidRPr="00801F75">
              <w:rPr>
                <w:rFonts w:ascii="Arial" w:hAnsi="Arial"/>
                <w:bCs/>
                <w:sz w:val="16"/>
                <w:szCs w:val="16"/>
              </w:rPr>
              <w:t>Access</w:t>
            </w:r>
            <w:r w:rsidRPr="00801F75">
              <w:rPr>
                <w:rFonts w:ascii="Arial" w:hAnsi="Arial"/>
                <w:bCs/>
                <w:sz w:val="16"/>
                <w:szCs w:val="16"/>
              </w:rPr>
              <w:t xml:space="preserve"> to full protocol is not planned)</w:t>
            </w:r>
          </w:p>
        </w:tc>
      </w:tr>
      <w:tr w:rsidR="008A290C" w14:paraId="24B00B9F" w14:textId="77777777">
        <w:trPr>
          <w:trHeight w:val="2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81511" w14:textId="77777777" w:rsidR="008A290C" w:rsidRDefault="00021597">
            <w:pPr>
              <w:pStyle w:val="TableSubHead"/>
              <w:spacing w:before="180"/>
            </w:pPr>
            <w:r>
              <w:rPr>
                <w:rFonts w:ascii="Arial" w:hAnsi="Arial"/>
                <w:sz w:val="22"/>
                <w:szCs w:val="22"/>
              </w:rPr>
              <w:t>Appendice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8CFFF9" w14:textId="77777777" w:rsidR="008A290C" w:rsidRDefault="008A290C"/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4C248" w14:textId="77777777" w:rsidR="008A290C" w:rsidRDefault="008A290C"/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DE214B" w14:textId="77777777" w:rsidR="008A290C" w:rsidRDefault="008A290C"/>
        </w:tc>
      </w:tr>
      <w:tr w:rsidR="008A290C" w14:paraId="6AEF2CF1" w14:textId="77777777">
        <w:trPr>
          <w:trHeight w:val="587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A9048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Informed consent material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DD28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2</w:t>
            </w:r>
          </w:p>
        </w:tc>
        <w:tc>
          <w:tcPr>
            <w:tcW w:w="10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1691E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>
              <w:rPr>
                <w:rFonts w:ascii="Arial" w:hAnsi="Arial"/>
                <w:sz w:val="22"/>
                <w:szCs w:val="22"/>
              </w:rPr>
              <w:t>authorised</w:t>
            </w:r>
            <w:proofErr w:type="spellEnd"/>
            <w:r>
              <w:rPr>
                <w:rFonts w:ascii="Arial" w:hAnsi="Arial"/>
                <w:sz w:val="22"/>
                <w:szCs w:val="22"/>
              </w:rPr>
              <w:t xml:space="preserve"> surrogates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A7DF7" w14:textId="77777777" w:rsidR="008A290C" w:rsidRDefault="00021597">
            <w:pPr>
              <w:pStyle w:val="Default"/>
              <w:shd w:val="clear" w:color="auto" w:fill="FFFFFF"/>
              <w:spacing w:after="180" w:line="360" w:lineRule="auto"/>
              <w:ind w:firstLine="720"/>
              <w:jc w:val="both"/>
              <w:outlineLvl w:val="0"/>
            </w:pPr>
            <w:r>
              <w:rPr>
                <w:rFonts w:ascii="Cambria" w:eastAsia="Cambria" w:hAnsi="Cambria" w:cs="Cambria"/>
                <w:sz w:val="24"/>
                <w:szCs w:val="24"/>
                <w:u w:color="000000"/>
              </w:rPr>
              <w:t>Add</w:t>
            </w:r>
            <w:r>
              <w:rPr>
                <w:rFonts w:ascii="Cambria" w:eastAsia="Cambria" w:hAnsi="Cambria" w:cs="Cambria"/>
                <w:sz w:val="24"/>
                <w:szCs w:val="24"/>
                <w:u w:color="000000"/>
                <w:lang w:val="pt-PT"/>
              </w:rPr>
              <w:t xml:space="preserve">. </w:t>
            </w:r>
            <w:r>
              <w:rPr>
                <w:rFonts w:ascii="Cambria" w:eastAsia="Cambria" w:hAnsi="Cambria" w:cs="Cambria"/>
                <w:sz w:val="24"/>
                <w:szCs w:val="24"/>
                <w:u w:color="000000"/>
              </w:rPr>
              <w:t>2</w:t>
            </w:r>
          </w:p>
        </w:tc>
      </w:tr>
      <w:tr w:rsidR="008A290C" w:rsidRPr="00801F75" w14:paraId="1DFAE7A0" w14:textId="77777777">
        <w:trPr>
          <w:trHeight w:val="1192"/>
        </w:trPr>
        <w:tc>
          <w:tcPr>
            <w:tcW w:w="2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C0CF0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Biological specimens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948E7" w14:textId="77777777" w:rsidR="008A290C" w:rsidRDefault="00021597">
            <w:r>
              <w:rPr>
                <w:rFonts w:ascii="Arial" w:hAnsi="Arial"/>
                <w:sz w:val="22"/>
                <w:szCs w:val="22"/>
              </w:rPr>
              <w:t>33</w:t>
            </w:r>
          </w:p>
        </w:tc>
        <w:tc>
          <w:tcPr>
            <w:tcW w:w="105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5E872D" w14:textId="77777777" w:rsidR="008A290C" w:rsidRDefault="00021597">
            <w:pPr>
              <w:spacing w:after="60"/>
            </w:pPr>
            <w:r>
              <w:rPr>
                <w:rFonts w:ascii="Arial" w:hAnsi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4D192" w14:textId="77777777" w:rsidR="008A290C" w:rsidRPr="00801F75" w:rsidRDefault="00021597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801F75">
              <w:rPr>
                <w:rFonts w:ascii="Arial" w:hAnsi="Arial"/>
                <w:sz w:val="22"/>
                <w:szCs w:val="22"/>
              </w:rPr>
              <w:t>N/A</w:t>
            </w:r>
          </w:p>
          <w:p w14:paraId="53988A35" w14:textId="77777777" w:rsidR="008A290C" w:rsidRPr="00801F75" w:rsidRDefault="00021597">
            <w:pPr>
              <w:jc w:val="center"/>
              <w:rPr>
                <w:sz w:val="16"/>
                <w:szCs w:val="16"/>
              </w:rPr>
            </w:pPr>
            <w:r w:rsidRPr="00801F75">
              <w:rPr>
                <w:rFonts w:ascii="Arial" w:hAnsi="Arial"/>
                <w:bCs/>
                <w:sz w:val="16"/>
                <w:szCs w:val="16"/>
              </w:rPr>
              <w:t>(Biological specimens will not be collected)</w:t>
            </w:r>
          </w:p>
        </w:tc>
      </w:tr>
    </w:tbl>
    <w:p w14:paraId="3D94ACD5" w14:textId="77777777" w:rsidR="008A290C" w:rsidRDefault="008A290C">
      <w:pPr>
        <w:pStyle w:val="TableTitle"/>
        <w:widowControl w:val="0"/>
        <w:spacing w:after="40" w:line="240" w:lineRule="auto"/>
        <w:rPr>
          <w:rFonts w:ascii="Arial" w:eastAsia="Arial" w:hAnsi="Arial" w:cs="Arial"/>
          <w:sz w:val="22"/>
          <w:szCs w:val="22"/>
        </w:rPr>
      </w:pPr>
    </w:p>
    <w:p w14:paraId="0BB73AB4" w14:textId="77777777" w:rsidR="008A290C" w:rsidRDefault="00021597">
      <w:pPr>
        <w:spacing w:before="60"/>
        <w:rPr>
          <w:rFonts w:ascii="Arial" w:eastAsia="Arial" w:hAnsi="Arial" w:cs="Arial"/>
          <w:sz w:val="22"/>
          <w:szCs w:val="22"/>
        </w:rPr>
      </w:pPr>
      <w:r>
        <w:rPr>
          <w:rFonts w:ascii="Arial" w:hAnsi="Arial"/>
          <w:sz w:val="22"/>
          <w:szCs w:val="22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7" w:history="1">
        <w:r>
          <w:rPr>
            <w:rStyle w:val="Hyperlink0"/>
          </w:rPr>
          <w:t>Attribution-</w:t>
        </w:r>
        <w:proofErr w:type="spellStart"/>
        <w:r>
          <w:rPr>
            <w:rStyle w:val="Hyperlink0"/>
          </w:rPr>
          <w:t>NonCommercial</w:t>
        </w:r>
        <w:proofErr w:type="spellEnd"/>
        <w:r>
          <w:rPr>
            <w:rStyle w:val="Hyperlink0"/>
          </w:rPr>
          <w:t>-</w:t>
        </w:r>
        <w:proofErr w:type="spellStart"/>
        <w:r>
          <w:rPr>
            <w:rStyle w:val="Hyperlink0"/>
          </w:rPr>
          <w:t>NoDerivs</w:t>
        </w:r>
        <w:proofErr w:type="spellEnd"/>
        <w:r>
          <w:rPr>
            <w:rStyle w:val="Hyperlink0"/>
          </w:rPr>
          <w:t xml:space="preserve"> 3.0 </w:t>
        </w:r>
        <w:proofErr w:type="spellStart"/>
        <w:r>
          <w:rPr>
            <w:rStyle w:val="Hyperlink0"/>
          </w:rPr>
          <w:t>Unported</w:t>
        </w:r>
        <w:proofErr w:type="spellEnd"/>
      </w:hyperlink>
      <w:r>
        <w:rPr>
          <w:rFonts w:ascii="Arial" w:hAnsi="Arial"/>
          <w:sz w:val="22"/>
          <w:szCs w:val="22"/>
        </w:rPr>
        <w:t>” license.</w:t>
      </w:r>
    </w:p>
    <w:sectPr w:rsidR="008A290C">
      <w:headerReference w:type="default" r:id="rId8"/>
      <w:footerReference w:type="default" r:id="rId9"/>
      <w:pgSz w:w="16840" w:h="11900" w:orient="landscape"/>
      <w:pgMar w:top="720" w:right="720" w:bottom="720" w:left="720" w:header="547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16E7A8" w14:textId="77777777" w:rsidR="00B719CD" w:rsidRDefault="00B719CD">
      <w:pPr>
        <w:spacing w:line="240" w:lineRule="auto"/>
      </w:pPr>
      <w:r>
        <w:separator/>
      </w:r>
    </w:p>
  </w:endnote>
  <w:endnote w:type="continuationSeparator" w:id="0">
    <w:p w14:paraId="65B73FBD" w14:textId="77777777" w:rsidR="00B719CD" w:rsidRDefault="00B719C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C7E9B1" w14:textId="77777777" w:rsidR="00BA490F" w:rsidRDefault="00BA490F">
    <w:pPr>
      <w:pStyle w:val="Pieddepage"/>
      <w:jc w:val="right"/>
    </w:pPr>
    <w:r>
      <w:fldChar w:fldCharType="begin"/>
    </w:r>
    <w:r>
      <w:instrText xml:space="preserve"> PAGE </w:instrText>
    </w:r>
    <w:r>
      <w:fldChar w:fldCharType="separate"/>
    </w:r>
    <w:r w:rsidR="00E20701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87542" w14:textId="77777777" w:rsidR="00B719CD" w:rsidRDefault="00B719CD">
      <w:pPr>
        <w:spacing w:line="240" w:lineRule="auto"/>
      </w:pPr>
      <w:r>
        <w:separator/>
      </w:r>
    </w:p>
  </w:footnote>
  <w:footnote w:type="continuationSeparator" w:id="0">
    <w:p w14:paraId="2116F410" w14:textId="77777777" w:rsidR="00B719CD" w:rsidRDefault="00B719C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E85D7" w14:textId="77777777" w:rsidR="00BA490F" w:rsidRDefault="00BA490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0C"/>
    <w:rsid w:val="00021597"/>
    <w:rsid w:val="00073D24"/>
    <w:rsid w:val="000C3468"/>
    <w:rsid w:val="000D1177"/>
    <w:rsid w:val="0015474B"/>
    <w:rsid w:val="001E333A"/>
    <w:rsid w:val="00264600"/>
    <w:rsid w:val="002B7E84"/>
    <w:rsid w:val="002F703A"/>
    <w:rsid w:val="003329A5"/>
    <w:rsid w:val="00341917"/>
    <w:rsid w:val="00392113"/>
    <w:rsid w:val="00392A7F"/>
    <w:rsid w:val="003C1B97"/>
    <w:rsid w:val="0056540B"/>
    <w:rsid w:val="005F7037"/>
    <w:rsid w:val="00614807"/>
    <w:rsid w:val="006E3732"/>
    <w:rsid w:val="006F161C"/>
    <w:rsid w:val="007167D9"/>
    <w:rsid w:val="00750AC3"/>
    <w:rsid w:val="007C7003"/>
    <w:rsid w:val="007F2989"/>
    <w:rsid w:val="00801F75"/>
    <w:rsid w:val="00847623"/>
    <w:rsid w:val="008A290C"/>
    <w:rsid w:val="008B1947"/>
    <w:rsid w:val="008D072D"/>
    <w:rsid w:val="00904483"/>
    <w:rsid w:val="0095120F"/>
    <w:rsid w:val="0098258E"/>
    <w:rsid w:val="00A01102"/>
    <w:rsid w:val="00A03AA6"/>
    <w:rsid w:val="00A4107E"/>
    <w:rsid w:val="00A82F02"/>
    <w:rsid w:val="00AB6FB2"/>
    <w:rsid w:val="00AC740F"/>
    <w:rsid w:val="00AE3946"/>
    <w:rsid w:val="00B069B7"/>
    <w:rsid w:val="00B13F8C"/>
    <w:rsid w:val="00B257A0"/>
    <w:rsid w:val="00B719CD"/>
    <w:rsid w:val="00BA490F"/>
    <w:rsid w:val="00BD3E37"/>
    <w:rsid w:val="00C4059B"/>
    <w:rsid w:val="00C55A99"/>
    <w:rsid w:val="00D92BB9"/>
    <w:rsid w:val="00DB186B"/>
    <w:rsid w:val="00E20701"/>
    <w:rsid w:val="00E35474"/>
    <w:rsid w:val="00E42927"/>
    <w:rsid w:val="00EE01C0"/>
    <w:rsid w:val="00F31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AA7498"/>
  <w15:docId w15:val="{17E3CB54-64F0-6F44-B069-50984C97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pt-BR" w:eastAsia="pt-B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153"/>
        <w:tab w:val="right" w:pos="8306"/>
      </w:tabs>
    </w:pPr>
    <w:rPr>
      <w:rFonts w:ascii="Arial" w:hAnsi="Arial" w:cs="Arial Unicode MS"/>
      <w:color w:val="000000"/>
      <w:u w:color="000000"/>
    </w:rPr>
  </w:style>
  <w:style w:type="paragraph" w:customStyle="1" w:styleId="TableTitle">
    <w:name w:val="TableTitle"/>
    <w:pPr>
      <w:spacing w:line="300" w:lineRule="exact"/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TableHeader">
    <w:name w:val="TableHeader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TableSubHead">
    <w:name w:val="TableSubHead"/>
    <w:pPr>
      <w:spacing w:before="120"/>
    </w:pPr>
    <w:rPr>
      <w:rFonts w:cs="Arial Unicode MS"/>
      <w:b/>
      <w:bCs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hAnsi="Helvetica" w:cs="Arial Unicode MS"/>
      <w:color w:val="000000"/>
      <w:sz w:val="22"/>
      <w:szCs w:val="22"/>
      <w:lang w:val="en-US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2"/>
      <w:szCs w:val="22"/>
      <w:u w:val="single" w:color="0000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www.creativecommons.org/licenses/by-nc-nd/3.0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Times New Roman"/>
        <a:ea typeface="Times New Roma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1657</Words>
  <Characters>9116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tilisateur Microsoft Office</cp:lastModifiedBy>
  <cp:revision>2</cp:revision>
  <dcterms:created xsi:type="dcterms:W3CDTF">2019-09-02T21:01:00Z</dcterms:created>
  <dcterms:modified xsi:type="dcterms:W3CDTF">2019-09-02T21:01:00Z</dcterms:modified>
</cp:coreProperties>
</file>